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BEE4A" w14:textId="77777777" w:rsidR="006B03A4" w:rsidRPr="00776A3B" w:rsidRDefault="006B03A4" w:rsidP="006B03A4">
      <w:pPr>
        <w:pStyle w:val="SupplementaryMaterial"/>
      </w:pPr>
      <w:r w:rsidRPr="00776A3B">
        <w:t>Supplementary Material</w:t>
      </w:r>
    </w:p>
    <w:p w14:paraId="1FD17A21" w14:textId="508D4317" w:rsidR="006B03A4" w:rsidRPr="00776A3B" w:rsidRDefault="006B03A4" w:rsidP="006B03A4">
      <w:pPr>
        <w:pStyle w:val="Title"/>
      </w:pPr>
      <w:r w:rsidRPr="00776A3B">
        <w:t xml:space="preserve">Appendix </w:t>
      </w:r>
      <w:r w:rsidR="004047D3">
        <w:t>D</w:t>
      </w:r>
    </w:p>
    <w:p w14:paraId="42471762" w14:textId="29FF3E64" w:rsidR="006B03A4" w:rsidRPr="00776A3B" w:rsidRDefault="006B03A4" w:rsidP="006B03A4">
      <w:pPr>
        <w:pStyle w:val="Heading1"/>
      </w:pPr>
      <w:r>
        <w:t>C</w:t>
      </w:r>
      <w:r w:rsidRPr="006B03A4">
        <w:t xml:space="preserve">ritical Appraisal Checklist for Analytical Cross-Sectional Studies </w:t>
      </w:r>
    </w:p>
    <w:p w14:paraId="133E4614" w14:textId="77777777" w:rsidR="006B03A4" w:rsidRDefault="006B03A4" w:rsidP="006B03A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147723B7" w14:textId="77777777" w:rsidR="006B03A4" w:rsidRDefault="006B03A4" w:rsidP="006B03A4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11D43A43" w14:textId="77777777" w:rsidR="006B03A4" w:rsidRDefault="006B03A4" w:rsidP="006B03A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p w14:paraId="15CBE9BE" w14:textId="77777777" w:rsidR="006B03A4" w:rsidRPr="00C43F1F" w:rsidRDefault="006B03A4" w:rsidP="006B03A4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736"/>
        <w:gridCol w:w="675"/>
        <w:gridCol w:w="908"/>
        <w:gridCol w:w="1127"/>
      </w:tblGrid>
      <w:tr w:rsidR="006B03A4" w:rsidRPr="000D6717" w14:paraId="4334D919" w14:textId="77777777" w:rsidTr="008238BB">
        <w:tc>
          <w:tcPr>
            <w:tcW w:w="5778" w:type="dxa"/>
          </w:tcPr>
          <w:p w14:paraId="4AD2E9DA" w14:textId="77777777" w:rsidR="006B03A4" w:rsidRPr="000D6717" w:rsidRDefault="006B03A4" w:rsidP="008238B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18622325" w14:textId="77777777" w:rsidR="006B03A4" w:rsidRPr="000D6717" w:rsidRDefault="006B03A4" w:rsidP="008238BB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7EAF8D8" w14:textId="77777777" w:rsidR="006B03A4" w:rsidRPr="000D6717" w:rsidRDefault="006B03A4" w:rsidP="008238BB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5C5924FF" w14:textId="77777777" w:rsidR="006B03A4" w:rsidRPr="000D6717" w:rsidRDefault="006B03A4" w:rsidP="008238BB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2ED431F" w14:textId="77777777" w:rsidR="006B03A4" w:rsidRPr="000D6717" w:rsidRDefault="006B03A4" w:rsidP="008238BB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B03A4" w:rsidRPr="000D6717" w14:paraId="58B116F6" w14:textId="77777777" w:rsidTr="008238BB">
        <w:tc>
          <w:tcPr>
            <w:tcW w:w="5778" w:type="dxa"/>
            <w:vAlign w:val="center"/>
          </w:tcPr>
          <w:p w14:paraId="5D796FF1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16C864EB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0D44239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FD36B0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227B755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2FC7CE07" w14:textId="77777777" w:rsidTr="008238BB">
        <w:tc>
          <w:tcPr>
            <w:tcW w:w="5778" w:type="dxa"/>
            <w:vAlign w:val="center"/>
          </w:tcPr>
          <w:p w14:paraId="1CCAC877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A7942B1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9004264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9FFB1BE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152C7CD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6032656B" w14:textId="77777777" w:rsidTr="008238BB">
        <w:tc>
          <w:tcPr>
            <w:tcW w:w="5778" w:type="dxa"/>
            <w:vAlign w:val="center"/>
          </w:tcPr>
          <w:p w14:paraId="1F37B21F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6B8FEFE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21B24CC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5F8DBD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ACD473A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5B2BA1C9" w14:textId="77777777" w:rsidTr="008238BB">
        <w:tc>
          <w:tcPr>
            <w:tcW w:w="5778" w:type="dxa"/>
            <w:vAlign w:val="center"/>
          </w:tcPr>
          <w:p w14:paraId="0869A2B3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79364EC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C939EE8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43F6B5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85C6216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391DD61C" w14:textId="77777777" w:rsidTr="008238BB">
        <w:tc>
          <w:tcPr>
            <w:tcW w:w="5778" w:type="dxa"/>
            <w:vAlign w:val="center"/>
          </w:tcPr>
          <w:p w14:paraId="33EA73E9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46D8DF5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9EBC174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46943A1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5542BB6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6DEFEA0B" w14:textId="77777777" w:rsidTr="008238BB">
        <w:tc>
          <w:tcPr>
            <w:tcW w:w="5778" w:type="dxa"/>
            <w:vAlign w:val="center"/>
          </w:tcPr>
          <w:p w14:paraId="48ABC6B7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00F32C75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BFD2D0B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B5BCBE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9167769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22683D58" w14:textId="77777777" w:rsidTr="008238BB">
        <w:tc>
          <w:tcPr>
            <w:tcW w:w="5778" w:type="dxa"/>
            <w:vAlign w:val="center"/>
          </w:tcPr>
          <w:p w14:paraId="27F2AA00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23707B2C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D32112A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4C94B5A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95CA664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B03A4" w:rsidRPr="000D6717" w14:paraId="3EF4B47E" w14:textId="77777777" w:rsidTr="008238BB">
        <w:tc>
          <w:tcPr>
            <w:tcW w:w="5778" w:type="dxa"/>
            <w:vAlign w:val="center"/>
          </w:tcPr>
          <w:p w14:paraId="14062BD8" w14:textId="77777777" w:rsidR="006B03A4" w:rsidRPr="000D6717" w:rsidRDefault="006B03A4" w:rsidP="006B03A4">
            <w:pPr>
              <w:pStyle w:val="ListParagraph"/>
              <w:numPr>
                <w:ilvl w:val="0"/>
                <w:numId w:val="3"/>
              </w:numPr>
              <w:spacing w:after="120" w:line="220" w:lineRule="atLeast"/>
              <w:contextualSpacing w:val="0"/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4BCCACE6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611CC93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E1CEC8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8C6D561" w14:textId="77777777" w:rsidR="006B03A4" w:rsidRPr="000D6717" w:rsidRDefault="006B03A4" w:rsidP="008238B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4CBD1FD6" w14:textId="77777777" w:rsidR="006B03A4" w:rsidRPr="00C43F1F" w:rsidRDefault="006B03A4" w:rsidP="006B03A4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0E7B3B53" w14:textId="77777777" w:rsidR="006B03A4" w:rsidRPr="00C43F1F" w:rsidRDefault="006B03A4" w:rsidP="006B03A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503DC01E" w14:textId="4BAD5071" w:rsidR="00050265" w:rsidRDefault="006B03A4" w:rsidP="006B03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8AD3CD4" w14:textId="0F194F09" w:rsidR="006B03A4" w:rsidRPr="00776A3B" w:rsidRDefault="006B03A4" w:rsidP="006B03A4">
      <w:pPr>
        <w:pStyle w:val="Heading1"/>
      </w:pPr>
      <w:r>
        <w:lastRenderedPageBreak/>
        <w:t>C</w:t>
      </w:r>
      <w:r w:rsidRPr="006B03A4">
        <w:t xml:space="preserve">ritical Appraisal Checklist for </w:t>
      </w:r>
      <w:r>
        <w:t>Case-Control</w:t>
      </w:r>
      <w:r w:rsidRPr="006B03A4">
        <w:t xml:space="preserve"> Studies </w:t>
      </w:r>
    </w:p>
    <w:p w14:paraId="55D8C37C" w14:textId="77777777" w:rsidR="006B03A4" w:rsidRDefault="006B03A4" w:rsidP="006B03A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case control studies</w:t>
      </w:r>
    </w:p>
    <w:p w14:paraId="77D05385" w14:textId="77777777" w:rsidR="006B03A4" w:rsidRDefault="006B03A4" w:rsidP="006B03A4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0E210F9A" w14:textId="77777777" w:rsidR="006B03A4" w:rsidRDefault="006B03A4" w:rsidP="006B03A4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25604B35" w14:textId="77777777" w:rsidR="006B03A4" w:rsidRPr="00C43F1F" w:rsidRDefault="006B03A4" w:rsidP="006B03A4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7A31F5EF" w14:textId="77777777" w:rsidR="006B03A4" w:rsidRPr="00C43F1F" w:rsidRDefault="006B03A4" w:rsidP="006B03A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8"/>
        <w:gridCol w:w="1123"/>
        <w:gridCol w:w="1123"/>
        <w:gridCol w:w="1123"/>
        <w:gridCol w:w="1121"/>
      </w:tblGrid>
      <w:tr w:rsidR="006B03A4" w:rsidRPr="001472B8" w14:paraId="4BD6A60E" w14:textId="77777777" w:rsidTr="008238BB">
        <w:tc>
          <w:tcPr>
            <w:tcW w:w="2572" w:type="pct"/>
          </w:tcPr>
          <w:p w14:paraId="69B4CF2D" w14:textId="77777777" w:rsidR="006B03A4" w:rsidRDefault="006B03A4" w:rsidP="008238BB">
            <w:pPr>
              <w:pStyle w:val="Style1"/>
              <w:spacing w:after="80"/>
              <w:jc w:val="left"/>
            </w:pPr>
          </w:p>
          <w:p w14:paraId="587CED34" w14:textId="77777777" w:rsidR="006B03A4" w:rsidRDefault="006B03A4" w:rsidP="008238BB">
            <w:pPr>
              <w:pStyle w:val="Style1"/>
              <w:spacing w:after="80"/>
              <w:jc w:val="left"/>
            </w:pPr>
          </w:p>
          <w:p w14:paraId="4BA4C765" w14:textId="77777777" w:rsidR="006B03A4" w:rsidRPr="001472B8" w:rsidRDefault="006B03A4" w:rsidP="008238BB">
            <w:pPr>
              <w:pStyle w:val="Style1"/>
              <w:spacing w:after="80"/>
              <w:jc w:val="left"/>
            </w:pPr>
          </w:p>
        </w:tc>
        <w:tc>
          <w:tcPr>
            <w:tcW w:w="607" w:type="pct"/>
            <w:vAlign w:val="center"/>
          </w:tcPr>
          <w:p w14:paraId="0B824FED" w14:textId="77777777" w:rsidR="006B03A4" w:rsidRPr="001472B8" w:rsidRDefault="006B03A4" w:rsidP="008238BB">
            <w:r w:rsidRPr="001472B8">
              <w:t>Yes</w:t>
            </w:r>
          </w:p>
        </w:tc>
        <w:tc>
          <w:tcPr>
            <w:tcW w:w="607" w:type="pct"/>
            <w:vAlign w:val="center"/>
          </w:tcPr>
          <w:p w14:paraId="2140EF99" w14:textId="77777777" w:rsidR="006B03A4" w:rsidRPr="001472B8" w:rsidRDefault="006B03A4" w:rsidP="008238BB">
            <w:r w:rsidRPr="001472B8">
              <w:t>No</w:t>
            </w:r>
          </w:p>
        </w:tc>
        <w:tc>
          <w:tcPr>
            <w:tcW w:w="607" w:type="pct"/>
            <w:vAlign w:val="center"/>
          </w:tcPr>
          <w:p w14:paraId="53347269" w14:textId="77777777" w:rsidR="006B03A4" w:rsidRPr="001472B8" w:rsidRDefault="006B03A4" w:rsidP="008238BB">
            <w:r w:rsidRPr="001472B8">
              <w:t>Unclear</w:t>
            </w:r>
          </w:p>
        </w:tc>
        <w:tc>
          <w:tcPr>
            <w:tcW w:w="606" w:type="pct"/>
            <w:vAlign w:val="center"/>
          </w:tcPr>
          <w:p w14:paraId="1E15F7F8" w14:textId="77777777" w:rsidR="006B03A4" w:rsidRPr="001472B8" w:rsidRDefault="006B03A4" w:rsidP="008238BB">
            <w:r w:rsidRPr="001472B8">
              <w:t>Not applicable</w:t>
            </w:r>
          </w:p>
        </w:tc>
      </w:tr>
      <w:tr w:rsidR="006B03A4" w:rsidRPr="001472B8" w14:paraId="162FAA4F" w14:textId="77777777" w:rsidTr="008238BB">
        <w:tc>
          <w:tcPr>
            <w:tcW w:w="2572" w:type="pct"/>
            <w:vAlign w:val="center"/>
          </w:tcPr>
          <w:p w14:paraId="04AD5370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086695D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28EAAF3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6410A51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835775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60D931F8" w14:textId="77777777" w:rsidTr="008238BB">
        <w:tc>
          <w:tcPr>
            <w:tcW w:w="2572" w:type="pct"/>
            <w:vAlign w:val="center"/>
          </w:tcPr>
          <w:p w14:paraId="3DA5558B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ere cases and controls matched appropriately?</w:t>
            </w:r>
          </w:p>
        </w:tc>
        <w:tc>
          <w:tcPr>
            <w:tcW w:w="607" w:type="pct"/>
            <w:vAlign w:val="center"/>
          </w:tcPr>
          <w:p w14:paraId="0ACF7BDB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4CF498A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F4509D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696C390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15C03163" w14:textId="77777777" w:rsidTr="008238BB">
        <w:tc>
          <w:tcPr>
            <w:tcW w:w="2572" w:type="pct"/>
            <w:vAlign w:val="center"/>
          </w:tcPr>
          <w:p w14:paraId="075EDBF3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5D28BF7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F46D973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C111613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688B62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4B19F174" w14:textId="77777777" w:rsidTr="008238BB">
        <w:tc>
          <w:tcPr>
            <w:tcW w:w="2572" w:type="pct"/>
            <w:vAlign w:val="center"/>
          </w:tcPr>
          <w:p w14:paraId="0933602F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12FDADEA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9059E62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799EE2A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752B5E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36FF6FEE" w14:textId="77777777" w:rsidTr="008238BB">
        <w:tc>
          <w:tcPr>
            <w:tcW w:w="2572" w:type="pct"/>
            <w:vAlign w:val="center"/>
          </w:tcPr>
          <w:p w14:paraId="3D50DD5C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6248F3AD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3B92B36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1BB77A8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FEA34FB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22888059" w14:textId="77777777" w:rsidTr="008238BB">
        <w:tc>
          <w:tcPr>
            <w:tcW w:w="2572" w:type="pct"/>
            <w:vAlign w:val="center"/>
          </w:tcPr>
          <w:p w14:paraId="0075C2C6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proofErr w:type="spellStart"/>
            <w:r w:rsidRPr="001472B8">
              <w:t>Were</w:t>
            </w:r>
            <w:proofErr w:type="spellEnd"/>
            <w:r w:rsidRPr="001472B8">
              <w:t xml:space="preserve"> confounding factors identified? </w:t>
            </w:r>
          </w:p>
        </w:tc>
        <w:tc>
          <w:tcPr>
            <w:tcW w:w="607" w:type="pct"/>
            <w:vAlign w:val="center"/>
          </w:tcPr>
          <w:p w14:paraId="40BDDA1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E641B4A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177CC02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BDA58A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741C2712" w14:textId="77777777" w:rsidTr="008238BB">
        <w:tc>
          <w:tcPr>
            <w:tcW w:w="2572" w:type="pct"/>
            <w:vAlign w:val="center"/>
          </w:tcPr>
          <w:p w14:paraId="69B0A335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38721008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ADDCC57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9F4D961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1444BC9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23A91913" w14:textId="77777777" w:rsidTr="008238BB">
        <w:tc>
          <w:tcPr>
            <w:tcW w:w="2572" w:type="pct"/>
            <w:vAlign w:val="center"/>
          </w:tcPr>
          <w:p w14:paraId="7713E18F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607" w:type="pct"/>
            <w:vAlign w:val="center"/>
          </w:tcPr>
          <w:p w14:paraId="50C12D40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DF1C54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F2AAE4D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036DBAEF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45758B7B" w14:textId="77777777" w:rsidTr="008238BB">
        <w:tc>
          <w:tcPr>
            <w:tcW w:w="2572" w:type="pct"/>
            <w:vAlign w:val="center"/>
          </w:tcPr>
          <w:p w14:paraId="2933B4DC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3FAE3649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9656A9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62B79F36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963D1D4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6B03A4" w:rsidRPr="001472B8" w14:paraId="3B549FAD" w14:textId="77777777" w:rsidTr="008238BB">
        <w:tc>
          <w:tcPr>
            <w:tcW w:w="2572" w:type="pct"/>
            <w:vAlign w:val="center"/>
          </w:tcPr>
          <w:p w14:paraId="4974C2E0" w14:textId="77777777" w:rsidR="006B03A4" w:rsidRPr="001472B8" w:rsidRDefault="006B03A4" w:rsidP="006B03A4">
            <w:pPr>
              <w:pStyle w:val="ListParagraph"/>
              <w:numPr>
                <w:ilvl w:val="0"/>
                <w:numId w:val="4"/>
              </w:numPr>
              <w:spacing w:after="120" w:line="220" w:lineRule="atLeast"/>
              <w:contextualSpacing w:val="0"/>
            </w:pPr>
            <w:r w:rsidRPr="001472B8"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1F64F95F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FBF7DDC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04C64A5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DBDF45E" w14:textId="77777777" w:rsidR="006B03A4" w:rsidRPr="001472B8" w:rsidRDefault="006B03A4" w:rsidP="008238B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</w:tbl>
    <w:p w14:paraId="387E8E68" w14:textId="77777777" w:rsidR="006B03A4" w:rsidRPr="00C43F1F" w:rsidRDefault="006B03A4" w:rsidP="006B03A4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6A2A0E76" w14:textId="77777777" w:rsidR="006B03A4" w:rsidRPr="00C43F1F" w:rsidRDefault="006B03A4" w:rsidP="006B03A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6BBEFAED" w14:textId="23C8198A" w:rsidR="006B03A4" w:rsidRDefault="006B03A4" w:rsidP="006B03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D956561" w14:textId="075EF80F" w:rsidR="006B03A4" w:rsidRDefault="006B03A4" w:rsidP="006B03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5F054E" w14:textId="155B6179" w:rsidR="006B03A4" w:rsidRDefault="006B03A4" w:rsidP="006B03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8D1B06" w14:textId="1F01474E" w:rsidR="006B03A4" w:rsidRPr="00776A3B" w:rsidRDefault="006B03A4" w:rsidP="006B03A4">
      <w:pPr>
        <w:pStyle w:val="Heading1"/>
      </w:pPr>
      <w:r>
        <w:lastRenderedPageBreak/>
        <w:t>C</w:t>
      </w:r>
      <w:r w:rsidRPr="006B03A4">
        <w:t xml:space="preserve">ritical Appraisal Checklist for </w:t>
      </w:r>
      <w:r>
        <w:t>Cohort</w:t>
      </w:r>
      <w:r w:rsidRPr="006B03A4">
        <w:t xml:space="preserve"> Studies </w:t>
      </w:r>
    </w:p>
    <w:p w14:paraId="68F863EC" w14:textId="77777777" w:rsidR="006B03A4" w:rsidRDefault="006B03A4" w:rsidP="006B03A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t>cohort studies</w:t>
      </w:r>
    </w:p>
    <w:p w14:paraId="4DE7B235" w14:textId="7F9FBB2B" w:rsidR="006B03A4" w:rsidRPr="00C43F1F" w:rsidRDefault="006B03A4" w:rsidP="006B03A4">
      <w:pPr>
        <w:spacing w:before="120" w:line="300" w:lineRule="atLeast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 xml:space="preserve">_____________________________ </w:t>
      </w: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____  </w:t>
      </w:r>
      <w:r w:rsidRPr="00C43F1F">
        <w:rPr>
          <w:rFonts w:eastAsia="Calibri" w:cs="Times New Roman"/>
          <w:lang w:eastAsia="en-AU"/>
        </w:rPr>
        <w:t>Record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6B03A4" w:rsidRPr="00AA4127" w14:paraId="1F2D3E6F" w14:textId="77777777" w:rsidTr="008238BB">
        <w:trPr>
          <w:trHeight w:val="265"/>
        </w:trPr>
        <w:tc>
          <w:tcPr>
            <w:tcW w:w="5637" w:type="dxa"/>
          </w:tcPr>
          <w:p w14:paraId="4CAC88F3" w14:textId="77777777" w:rsidR="006B03A4" w:rsidRPr="00AA4127" w:rsidRDefault="006B03A4" w:rsidP="008238B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20EA91F" w14:textId="77777777" w:rsidR="006B03A4" w:rsidRPr="00AA4127" w:rsidRDefault="006B03A4" w:rsidP="008238BB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577AD1BE" w14:textId="77777777" w:rsidR="006B03A4" w:rsidRPr="00AA4127" w:rsidRDefault="006B03A4" w:rsidP="008238BB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1DCD4ACE" w14:textId="77777777" w:rsidR="006B03A4" w:rsidRPr="00AA4127" w:rsidRDefault="006B03A4" w:rsidP="008238BB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67BB8013" w14:textId="77777777" w:rsidR="006B03A4" w:rsidRPr="00AA4127" w:rsidRDefault="006B03A4" w:rsidP="008238BB">
            <w:pPr>
              <w:spacing w:line="276" w:lineRule="auto"/>
            </w:pPr>
            <w:r w:rsidRPr="00AA4127">
              <w:t>Not applicable</w:t>
            </w:r>
          </w:p>
        </w:tc>
      </w:tr>
      <w:tr w:rsidR="006B03A4" w:rsidRPr="00AA4127" w14:paraId="35D554C4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25C0E086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737230F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ECE88F0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4686B61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4EC3C62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5F0E6EE4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5421C2E3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2E3E5695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88C5CFC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BD7F4A2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6D0B076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2CBA8DB0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47C0FA5E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5151C44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8E4F493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2877822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21863D3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2B8B4F9C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0BDA727B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proofErr w:type="spellStart"/>
            <w:r w:rsidRPr="00AA4127">
              <w:t>Were</w:t>
            </w:r>
            <w:proofErr w:type="spellEnd"/>
            <w:r w:rsidRPr="00AA4127"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56668E7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774EE8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BF0B0AE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BB6B6A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7B19FFBA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1A79ED37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528E0CC7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E8D182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5E4F658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BCB8E2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6EA12563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2F74895E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24C6AC4C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4CCAE95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B527533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5671518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6407C5F8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372447D8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05E4ED22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A69E5A7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B9C0945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C1C481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0EA4FC68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1942ACEA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2DF03D1D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4654C89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D361D27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00944E6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46118C93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6A73D4E1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78BAB74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E16A63E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5F464E0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BCEC2B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49AED836" w14:textId="77777777" w:rsidTr="008238BB">
        <w:trPr>
          <w:trHeight w:val="786"/>
        </w:trPr>
        <w:tc>
          <w:tcPr>
            <w:tcW w:w="5637" w:type="dxa"/>
            <w:vAlign w:val="center"/>
          </w:tcPr>
          <w:p w14:paraId="2A4ABAFF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0FF48914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333B7FD6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CA3F7BB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9638340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6B03A4" w:rsidRPr="00AA4127" w14:paraId="63A4DFCB" w14:textId="77777777" w:rsidTr="008238BB">
        <w:trPr>
          <w:trHeight w:val="95"/>
        </w:trPr>
        <w:tc>
          <w:tcPr>
            <w:tcW w:w="5637" w:type="dxa"/>
            <w:vAlign w:val="center"/>
          </w:tcPr>
          <w:p w14:paraId="53A95EAA" w14:textId="77777777" w:rsidR="006B03A4" w:rsidRPr="00AA4127" w:rsidRDefault="006B03A4" w:rsidP="006B03A4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23A191CD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8632A7C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F6195AF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DB85515" w14:textId="77777777" w:rsidR="006B03A4" w:rsidRPr="00AA4127" w:rsidRDefault="006B03A4" w:rsidP="008238B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472A4E6E" w14:textId="77777777" w:rsidR="006B03A4" w:rsidRPr="00C43F1F" w:rsidRDefault="006B03A4" w:rsidP="006B03A4">
      <w:pPr>
        <w:spacing w:before="120"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3D0FAA14" w14:textId="77777777" w:rsidR="006B03A4" w:rsidRPr="00C43F1F" w:rsidRDefault="006B03A4" w:rsidP="006B03A4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6DB71427" w14:textId="4B6FE717" w:rsidR="006B03A4" w:rsidRPr="006B03A4" w:rsidRDefault="006B03A4" w:rsidP="006B03A4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</w:t>
      </w:r>
    </w:p>
    <w:sectPr w:rsidR="006B03A4" w:rsidRPr="006B03A4" w:rsidSect="00E06589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9D292" w14:textId="77777777" w:rsidR="00DD0DE1" w:rsidRDefault="00DD0DE1" w:rsidP="00E06589">
      <w:pPr>
        <w:spacing w:after="0" w:line="240" w:lineRule="auto"/>
      </w:pPr>
      <w:r>
        <w:separator/>
      </w:r>
    </w:p>
  </w:endnote>
  <w:endnote w:type="continuationSeparator" w:id="0">
    <w:p w14:paraId="63D6821F" w14:textId="77777777" w:rsidR="00DD0DE1" w:rsidRDefault="00DD0DE1" w:rsidP="00E06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8534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16CDE" w14:textId="0237DCC0" w:rsidR="009A65A4" w:rsidRDefault="009A65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640153" w14:textId="77777777" w:rsidR="009A65A4" w:rsidRDefault="009A65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3718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697D9" w14:textId="585934C2" w:rsidR="009A65A4" w:rsidRDefault="009A65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586F6" w14:textId="77777777" w:rsidR="009A65A4" w:rsidRDefault="009A65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0387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B2969" w14:textId="070DDA9A" w:rsidR="009A65A4" w:rsidRDefault="009A65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D62D79" w14:textId="77777777" w:rsidR="009A65A4" w:rsidRDefault="009A6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5D7B" w14:textId="77777777" w:rsidR="00DD0DE1" w:rsidRDefault="00DD0DE1" w:rsidP="00E06589">
      <w:pPr>
        <w:spacing w:after="0" w:line="240" w:lineRule="auto"/>
      </w:pPr>
      <w:r>
        <w:separator/>
      </w:r>
    </w:p>
  </w:footnote>
  <w:footnote w:type="continuationSeparator" w:id="0">
    <w:p w14:paraId="7C26482B" w14:textId="77777777" w:rsidR="00DD0DE1" w:rsidRDefault="00DD0DE1" w:rsidP="00E06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27339" w14:textId="77777777" w:rsidR="00E06589" w:rsidRPr="00A04D45" w:rsidRDefault="00E06589" w:rsidP="00E065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380F8BD1" w14:textId="77777777" w:rsidR="00E06589" w:rsidRDefault="00E065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3CB8F" w14:textId="77777777" w:rsidR="009A65A4" w:rsidRDefault="009A65A4" w:rsidP="009A65A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F84D856" wp14:editId="766C153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B465D24" w14:textId="77777777" w:rsidR="009A65A4" w:rsidRPr="009A65A4" w:rsidRDefault="009A65A4" w:rsidP="009A65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415028">
    <w:abstractNumId w:val="0"/>
  </w:num>
  <w:num w:numId="2" w16cid:durableId="1023092561">
    <w:abstractNumId w:val="4"/>
  </w:num>
  <w:num w:numId="3" w16cid:durableId="413475613">
    <w:abstractNumId w:val="3"/>
  </w:num>
  <w:num w:numId="4" w16cid:durableId="1561480798">
    <w:abstractNumId w:val="1"/>
  </w:num>
  <w:num w:numId="5" w16cid:durableId="271590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A4"/>
    <w:rsid w:val="00050265"/>
    <w:rsid w:val="001675FE"/>
    <w:rsid w:val="004047D3"/>
    <w:rsid w:val="006B03A4"/>
    <w:rsid w:val="009A65A4"/>
    <w:rsid w:val="00C01544"/>
    <w:rsid w:val="00DD0DE1"/>
    <w:rsid w:val="00E06589"/>
    <w:rsid w:val="00F7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59BF"/>
  <w15:chartTrackingRefBased/>
  <w15:docId w15:val="{502AE186-BE08-499B-8BA2-B42C682B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B03A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B03A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B03A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B03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B03A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B03A4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B03A4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B03A4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B03A4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B03A4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6B03A4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6B03A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6B03A4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6B03A4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6B03A4"/>
    <w:pPr>
      <w:ind w:left="720"/>
      <w:contextualSpacing/>
    </w:pPr>
  </w:style>
  <w:style w:type="paragraph" w:customStyle="1" w:styleId="JBI-MainHeading">
    <w:name w:val="JBI-Main Heading"/>
    <w:basedOn w:val="Heading1"/>
    <w:qFormat/>
    <w:rsid w:val="006B03A4"/>
    <w:pPr>
      <w:numPr>
        <w:numId w:val="0"/>
      </w:numPr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caps/>
      <w:color w:val="005A9C"/>
      <w:sz w:val="40"/>
      <w:szCs w:val="28"/>
      <w:lang w:val="en-NZ" w:eastAsia="en-NZ"/>
    </w:rPr>
  </w:style>
  <w:style w:type="table" w:styleId="TableGrid">
    <w:name w:val="Table Grid"/>
    <w:basedOn w:val="TableNormal"/>
    <w:uiPriority w:val="59"/>
    <w:rsid w:val="006B03A4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6B03A4"/>
    <w:pPr>
      <w:spacing w:after="120" w:line="320" w:lineRule="exact"/>
      <w:jc w:val="both"/>
    </w:pPr>
    <w:rPr>
      <w:rFonts w:asciiTheme="majorHAnsi" w:hAnsiTheme="majorHAnsi"/>
      <w:sz w:val="23"/>
      <w:szCs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E06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589"/>
  </w:style>
  <w:style w:type="paragraph" w:styleId="Footer">
    <w:name w:val="footer"/>
    <w:basedOn w:val="Normal"/>
    <w:link w:val="FooterChar"/>
    <w:uiPriority w:val="99"/>
    <w:unhideWhenUsed/>
    <w:rsid w:val="00E06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 Sam Shi Ni</dc:creator>
  <cp:keywords/>
  <dc:description/>
  <cp:lastModifiedBy>Reine Sam Shi Ni</cp:lastModifiedBy>
  <cp:revision>6</cp:revision>
  <dcterms:created xsi:type="dcterms:W3CDTF">2023-02-19T10:21:00Z</dcterms:created>
  <dcterms:modified xsi:type="dcterms:W3CDTF">2023-02-28T13:06:00Z</dcterms:modified>
</cp:coreProperties>
</file>